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Table 1. </w:t>
      </w:r>
      <w:r>
        <w:rPr>
          <w:bCs/>
          <w:sz w:val="20"/>
          <w:szCs w:val="20"/>
        </w:rPr>
        <w:t>Grouping of chloroplast genes in identity classes based on pairwise comparison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"/>
        <w:gridCol w:w="3399"/>
        <w:gridCol w:w="1856"/>
        <w:gridCol w:w="1913"/>
        <w:gridCol w:w="1162"/>
        <w:gridCol w:w="846"/>
        <w:gridCol w:w="649"/>
        <w:gridCol w:w="648"/>
        <w:gridCol w:w="833"/>
        <w:gridCol w:w="667"/>
        <w:gridCol w:w="713"/>
      </w:tblGrid>
      <w:tr>
        <w:trPr>
          <w:tblHeader w:val="true"/>
          <w:trHeight w:val="85" w:hRule="atLeast"/>
        </w:trPr>
        <w:tc>
          <w:tcPr>
            <w:tcW w:w="7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 xml:space="preserve">Species pair  </w:t>
            </w:r>
          </w:p>
        </w:tc>
        <w:tc>
          <w:tcPr>
            <w:tcW w:w="1268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Identity (%)</w:t>
            </w:r>
          </w:p>
        </w:tc>
      </w:tr>
      <w:tr>
        <w:trPr>
          <w:tblHeader w:val="true"/>
          <w:trHeight w:val="85" w:hRule="atLeast"/>
        </w:trPr>
        <w:tc>
          <w:tcPr>
            <w:tcW w:w="7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100%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99 - 99.99 %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98-98.99%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97-97.99%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95-96.99%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93-94.99%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91-92.99%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88-90.99%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85-87.99%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80-84.99%</w:t>
            </w:r>
          </w:p>
        </w:tc>
      </w:tr>
      <w:tr>
        <w:trPr>
          <w:trHeight w:val="287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ABE-CAN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tG, petL, petN, psbF, psbJ, psbK, psbM, psbN, psbZ, rps19, rrn4.5, tRNA-Arg(ACG), tRNA-Arg(UCU), tRNA-Asn(GUU), tRNA-Cys(GCA), tRNA-fM(CAU), tRNA-Glu(UUC), tRNA-His(GUG), tRNA-Ile(CAU), tRNA-Leu(CAA), tRNA-Met(CAU), tRNA-Phe(GAA), tRNA-Ser(GCU), tRNA-Ser(UGA), tRNA-Thr(GGU), tRNA-Thr(UGU), tRNA-Trp(CCA), tRNA-Val(GAC), tRNA-Gly(GCC) (29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I, ndhB, ndhJ, psaA, psaB, psaI, psaJ, psbA, psbB, psbD, psbI, psbL, psbT, rpl2, rpl23, rps2, rps7, rps11, rps12, rps14, rps18, rrn5, rrn16, tRNA-Ile(GAU), ycf4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A, atpB, atpE, atpH, ndhC, ndhE, ndhG, ndhH, ndhI, ndhK, petA, petD, psaC, psbC, psbE, psbH, rbcL, rpl14, rpl33, rpoA, rpoB, rpoC1, rpoC2, rps3, rps4, rps15, rrn23, tRNA-Asp(GUC), tRNA-Gln(UUG), tRNA-Leu(UAG), tRNA-Pro(UGG), tRNA-Ser(GGA), tRNA-Tyr(GUA), ycf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csA, cemA, matK, ndhD, ndhF, petB, rpl16, rpl22, rpl36, rps8, tRNA-Val(UAC), tRNA-Gly(UCC), ycf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F, ndhA, rpl20, tRNA-Lys(UUU)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lpP, rps16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cD, rpl32, ycf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RNA-Leu (UAA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RNA-Ala (UGC)</w:t>
            </w:r>
          </w:p>
        </w:tc>
      </w:tr>
      <w:tr>
        <w:trPr>
          <w:trHeight w:val="287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ABE-DST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tG, petL, petN, psaI, psbI, psbJ, psbM, psbN, rps7, rrn4.5, rrn5, tRNA-Arg(ACG), tRNA-Asn(GUU), tRNA-Cys(GCA), tRNA-fM(CAU), tRNA-Gln(UUG), tRNA-Glu(UUC), tRNA-His(GUG), tRNA-Ile(CAU), tRNA-Leu(CAA), tRNA-Met(CAU), tRNA-Phe(GAA), tRNA-Ser(GCU), tRNA-Ser(UGA), tRNA-Thr(GGU), tRNA-Thr(UGU), tRNA-Trp(CCA), tRNA-Val(GAC), tRNA-Gly(GCC) (29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B, atpE, atpH, atpI, ndhB, ndhJ, psaA, psaB, psaJ, psbA, psbB, psbC, psbD, psbE, psbF, psbH, psbK, psbL, psbT, psbZ, rpl2, rpl23, rpl33, rpoB, rps2, rps4, rps11, rps12, rps14, rps18, rrn16, rrn23, tRNA-Ile(GAU), ycf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A, ndhC, ndhE, ndhG, ndhH, ndhI, ndhK, petA, rbcL, rpl14, rpl20, rpl36, rpoA, rpoC1, rpoC2, rps3, rps8, rps19, tRNA-Arg(UCU), tRNA-Leu(UAG), tRNA-Pro(UGG), tRNA-Ser(GGA), tRNA-Tyr(GUA), tRNA-Val(UAC), ycf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F, ccsA, cemA, matK, ndhA, ndhD, ndhF, petD, psaC, rps15, tRNA-Leu(UAA), tRNA-Lys(UUU), tRNA-Gly(UCC), ycf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cD, clpP, petB, rpl16, rpl22, rpl3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ps16, ycf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pr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RNA-Ala (UGC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287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ABE-NSY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tG, petL, psbF, psbI, psbM, psbN, psbZ, rpl23, rps7, rrn4.5, rrn5, tRNA-Arg(ACG), tRNA-Arg(UCU), tRNA-Asn(GUU), tRNA-Cys(GCA), tRNA-fM(CAU), tRNA-Gln(UUG), tRNA-Glu(UUC), tRNA-His(GUG), tRNA-Ile(CAU), tRNA-Met(CAU), tRNA-Phe(GAA), tRNA-Ser(GCU), tRNA-Ser(GGA), tRNA-Thr(GGU), tRNA-Thr(UGU), tRNA-Trp(CCA), tRNA-Val(GAC), tRNA-Gly(GCC) (29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B, atpI, ndhB, ndhJ, psaA, psaB, psaI, psaJ, psbA, psbB, psbC, psbD, psbJ, psbL, psbT, rbcL, rpl2, rpl20, rpl33, rpl36, rpoB, rps2, rps4, rps11, rps18, rps19, rrn16, rrn23, ycf2, ycf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A, atpE, atpH, cemA, matK, ndhC, ndhE, ndhF, ndhG, ndhH, ndhI, ndhK, petA, petB, petD, petN, psaC, psbE, psbH, psbK, rpl14, rpl16, rpoA, rpoC1, rpoC2, rps3, rps8, rps14, tRNA-Asp(GUC), tRNA-Ile(GAU), tRNA-Leu(CAA), tRNA-Leu(UAG), tRNA-Tyr(GUA), tRNA-Val(UAC), tRNA-Gly(UCC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csA, clpP, ndhD, rpl22, rpl32, rps12, rps15, tRNA-Leu(UAA), tRNA-Pro(UGG), tRNA-Ser(UGA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cD, atpF, ndhA, sprA, tRNA-Ala(UGC), tRNA-Lys(UUU), ycf1, ycf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ps16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287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ABE-NTO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tG, petL, psbF, psbI, psbJ, psbM, psbN, psbZ, rpl23, rps7, rrn4.5, rrn5, tRNA-Arg(ACG), tRNA-Asn(GUU), tRNA-Cys(GCA), tRNA-fM(CAU), tRNA-Gln(UUG), tRNA-Glu(UUC), tRNA-His(GUG), tRNA-Ile(CAU), tRNA-Met(CAU), tRNA-Phe(GAA), tRNA-Ser(GGA), tRNA-Thr(GGU), tRNA-Thr(UGU), tRNA-Trp(CCA), tRNA-Val(GAC), tRNA-Gly(GCC) (28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I, ndhB, ndhG, ndhJ, psaA, psaB, psaI, psbA, psbB, psbD, psbK, psbL, rbcL, rpl2, rpl20, rpl33, rpoB, rps2, rps4, rps11, rps18, rps19, rrn16, rrn23, tRNA-Ile(GAU), tRNA-Leu(UAA), ycf2, ycf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A, atpB, atpH, cemA, ndhC, ndhE, ndhI, ndhK, petA, petD, psaC, psaJ, psbC, psbE, psbH, psbT, rpl14, rpl36, rpoA, rpoC2, rps3, rps8, rps12, rps14, tRNA-Arg(UCU), tRNA-Asp(GUC), tRNA-Leu(CAA), tRNA-Leu(UAG), tRNA-Ser(GCU), tRNA-Tyr(GUA), tRNA-Val(UAC), tRNA-Gly(UCC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E, ccsA, matK, ndhD, ndhF, ndhH, petB, petN, rpl16, rpl32, rpoC1, rps15, tRNA-Pro(UGG), tRNA-Ser(UGA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cD, atpF, clpP, ndhA, rpl22, sprA, tRNA-Ala(UGC), tRNA-Lys(UUU), ycf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ps16, ycf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287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ABE-NUN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tG, petL, psbF, psbI, psbJ, psbM, psbN, psbZ, rpl23, rps7, rps19, rrn4.5, rrn5, tRNA-Arg(ACG), tRNA-Arg(UCU), tRNA-Asn(GUU), tRNA-Cys(GCA), tRNA-fM(CAU), tRNA-Gln(UUG), tRNA-Glu(UUC), tRNA-His(GUG), tRNA-Ile(CAU), tRNA-Met(CAU), tRNA-Phe(GAA), tRNA-Ser(GCU), tRNA-Ser(GGA), tRNA-Thr(GGU), tRNA-Thr(UGU), tRNA-Trp(CCA), tRNA-Val(GAC), tRNA-Gly(GCC) (31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B, atpI, cemA, ndhB, ndhJ, psaA, psaB, psaI, psaJ, psbA, psbB, psbC, psbD, psbK, psbL, psbT, rpl2, rpl20, rpl33, rpl36, rpoB, rps2, rps4, rps11, rps12, rps18, rrn16, rrn23, tRNA-Ile(GAU), ycf2, ycf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A, atpE, atpH, matK, ndhC, ndhE, ndhF, ndhG, ndhH, ndhI, ndhK, petA, petD, petN, psaC, psbE, psbH, rbcL, rpl14, rpoA, rpoC1, rpoC2, rps3, rps8, rps14, tRNA-Asp(GUC), tRNA-Leu(CAA), tRNA-Leu(UAA), tRNA-Leu(UAG), tRNA-Tyr(GUA), tRNA-Val(UAC), tRNA-Gly(UCC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cD, ndhA, ndhD, petB, rpl16, rpl22, rpl32, rps15, tRNA-Pro(UGG), tRNA-Ser(UGA), ycf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F, ccsA, clpP, sprA, tRNA-Ala(UGC), tRNA-Lys(UUU), ycf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ps16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287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ABE-SBU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tG, petL, petN, psaI, psbF, psbI, psbJ, psbK, psbN, psbZ, rpl23, rps7, rps19, rrn4.5, rrn5, tRNA-Arg(ACG), tRNA-Arg(UCU), tRNA-Asn(GUU), tRNA-Cys(GCA), tRNA-fM(CAU), tRNA-Gln(UUG), tRNA-Glu(UUC), tRNA-His(GUG), tRNA-Ile(CAU), tRNA-Leu(CAA), tRNA-Met(CAU), tRNA-Ser(GCU), tRNA-Ser(UGA), tRNA-Thr(GGU), tRNA-Thr(UGU), tRNA-Trp(CCA), tRNA-Val(GAC), tRNA-Gly(GCC) (33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B, atpI, ndhB, psaA, psaB, psaJ, psbA, psbB, psbD, psbL, psbM, psbT, rpl2, rpl20, rps2, rps12, rps14, rps18, rrn16, rrn23, tRNA-Ile(GAU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A, atpE, atpH, ndhC, ndhE, ndhH, ndhI, ndhJ, ndhK, petA, psaC, psbC, psbE, psbH, rbcL, rpl14, rpl32, rpl33, rpoA, rpoB, rpoC1, rpoC2, rps3, rps4, rps8, rps11, rps15, tRNA-Asp(GUC), tRNA-Leu(UAA), tRNA-Leu(UAG), tRNA-Phe(GAA), tRNA-Pro(UGG), tRNA-Ser(GGA), tRNA-Tyr(GUA), tRNA-Val(UAC), tRNA-Gly(UCC), ycf2, ycf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cD, ccsA, matK, ndhD, ndhF, ndhG, petB, petD, rpl16, rpl22, ycf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F, ndhA, rpl36, tRNA-Lys(UUU)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lpP, rps16, ycf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pr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em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RNA-Ala (UGC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287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ABE-SLY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tG, petN, psaI, psbF, psbI, psbJ, psbK, psbN, rpl23, rps7, rps19, rrn4.5, rrn5, tRNA-Arg(ACG), tRNA-Arg(UCU), tRNA-Asn(GUU), tRNA-Cys(GCA), tRNA-fM(CAU), tRNA-Gln(UUG), tRNA-Glu(UUC), tRNA-His(GUG), tRNA-Ile(CAU), tRNA-Leu(CAA), tRNA-Leu(UAG), tRNA-Met(CAU), tRNA-Ser(GCU), tRNA-Ser(UGA), tRNA-Thr(GGU), tRNA-Thr(UGU), tRNA-Trp(CCA), tRNA-Val(GAC), tRNA-Gly(GCC) (32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B, ndhB, ndhI, psaA, psaB, psaJ, psbA, psbB, psbD, psbL, psbM, psbZ, rpl2, rpl20, rps2, rps12, rps14, rps18, rrn16, rrn23, tRNA-Ile(GAU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A, atpE, atpH, atpI, ndhC, ndhE, ndhG, ndhJ, ndhK, petA, petL, psaC, psbC, psbE, rbcL, rpl14, rpl33, rpoA, rpoB, rpoC1, rps3, rps4, rps8, rps11, tRNA-Asp(GUC), tRNA-Leu(UAA), tRNA-Phe(GAA), tRNA-Pro(UGG), tRNA-Ser(GGA), tRNA-Tyr(GUA), tRNA-Val(UAC), ycf2, ycf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cD, ndhD, ndhF, ndhH, petB, petD, psbH, psbT, rpl22, rpl32, rpoC2, rps15, tRNA-Gly(UCC), ycf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F, ccsA, matK, ndhA, rpl16, rpl36, tRNA-Lys(UUU)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lpP, ycf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ps1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emA, spr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RNA-Ala (UGC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287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ABE-STU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tG, petL, petN, psaI, psbF, psbJ, psbK, psbN, psbZ, rpl23, rps7, rps19, rrn4.5, rrn5, tRNA-Arg(ACG), tRNA-Arg(UCU), tRNA-Asn(GUU), tRNA-Cys(GCA), tRNA-fM(CAU), tRNA-Gln(UUG), tRNA-Glu(UUC), tRNA-His(GUG), tRNA-Ile(CAU), tRNA-Leu(CAA), tRNA-Met(CAU), tRNA-Ser(GCU), tRNA-Ser(UGA), tRNA-Thr(GGU), tRNA-Thr(UGU), tRNA-Trp(CCA), tRNA-Val(GAC), tRNA-Gly(GCC) (32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B, atpI, ndhB, ndhC, psaA, psaB, psaJ, psbA, psbB, psbD, psbI, psbL, psbM, psbT, rpl2, rpl20, rps2, rps12, rps18, rrn16, rrn23, tRNA-Ile(GAU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A, atpE, atpH, ndhD, ndhE, ndhG, ndhH, ndhI, ndhJ, ndhK, petA, psaC, psbC, psbE, psbH, rpl14, rpl32, rpl33, rpoA, rpoB, rpoC1, rpoC2, rps3, rps4, rps8, rps11, rps14, rps15, tRNA-Asp(GUC), tRNA-Leu(UAA), tRNA-Leu(UAG), tRNA-Phe(GAA), tRNA-Pro(UGG), tRNA-Ser(GGA), tRNA-Tyr(GUA), tRNA-Val(UAC), tRNA-Gly(UCC), ycf2, ycf4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cD, ccsA, matK, ndhF, petB, petD, rbcL, rpl16, rpl22, ycf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F, ndhA, rpl36, tRNA-Lys(UUU)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lpP, ycf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ps16, spr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em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RNA-Ala (UGC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287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CAN-DST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tG, petL, petN, psaJ, psbJ, psbL, psbM, psbN, psbT, rps12, rrn4.5, rrn16, tRNA-Arg(ACG), tRNA-Asn(GUU), tRNA-Cys(GCA), tRNA-fM(CAU), tRNA-Glu(UUC), tRNA-His(GUG), tRNA-Ile(CAU), tRNA-Ile(GAU), tRNA-Leu(CAA), tRNA-Leu(UAG), tRNA-Met(CAU), tRNA-Phe(GAA), tRNA-Pro(UGG), tRNA-Ser(GCU), tRNA-Ser(GGA), tRNA-Ser(UGA), tRNA-Thr(GGU), tRNA-Thr(UGU), tRNA-Trp(CCA), tRNA-Tyr(GUA), tRNA-Val(GAC), tRNA-Gly(GCC), ycf5 (35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H, atpI, ndhB, ndhC, ndhJ, ndhK, psaA, psaB, psaI, psbA, psbB, psbC, psbD, psbE, psbF, psbI, psbK, psbZ, rpl2, rpl33, rpoB, rps2, rps7, rps11, rrn5, rrn23, tRNA-Ala(UGC), ycf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A, atpB, atpE, ccsA, ndhD, ndhE, ndhG, ndhH, ndhI, petA, psaC, psbH, rbcL, rpl14, rpl23, rpoA, rpoC1, rpoC2, rps3, rps4, rps8, rps14, rps15, rps18, rps19, tRNA-Arg(UCU), tRNA-Gln(UUG), ycf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F, matK, ndhF, petB, petD, rpl36, tRNA-Lys(UUU), tRNA-Val(UAC), ycf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emA, clpP, ndhA, rpl16, rpl20, rpl22, rps16, tRNA-Gly(UCC)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pl3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cD, ycf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RNA-Leu (UAA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287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CAN-NSY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tG, petL, psaJ, psbE, psbF, psbL, psbM, psbN, psbT, psbZ, rrn4.5, tRNA-Arg(ACG), tRNA-Arg(UCU), tRNA-Asn(GUU), tRNA-Asp(GUC), tRNA-Cys(GCA), tRNA-fM(CAU), tRNA-Glu(UUC), tRNA-His(GUG), tRNA-Ile(CAU), tRNA-Leu(UAG), tRNA-Met(CAU), tRNA-Phe(GAA), tRNA-Ser(GCU), tRNA-Thr(GGU), tRNA-Thr(UGU), tRNA-Trp(CCA), tRNA-Tyr(GUA), tRNA-Val(GAC), tRNA-Gly(GCC) (30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I, ndhB, ndhE, ndhJ, psaA, psaC, psbA, psbC, psbD, psbI, psbJ, rpl2, rpl23, rpl33, rpoB, rps2, rps7, rps11, rps15, rps18, rps19, rrn5, rrn16, ycf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A, atpB, atpF, atpH, ccsA, cemA, ndhC, ndhD, ndhG, ndhH, ndhI, ndhK, petA, petB, petD, petN, psaB, psaI, psbB, psbH, psbK, rbcL, rpl14, rpl36, rpoA, rpoC1, rpoC2, rps3, rps4, rps12, rps14, rrn23, tRNA-Gln(UUG), tRNA-Leu(CAA), tRNA-Pro(UGG), tRNA-Ser(GGA), ycf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E, matK, ndhF, rpl16, rps8, tRNA-Ile(GAU), tRNA-Ser(UGA), tRNA-Val(UAC), tRNA-Gly(UCC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dhA, rpl20, rpl22, rps16, tRNA-Lys(UUU), ycf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lpP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cD, rpl32, tRNA-Ala(UGC), ycf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RNA-Leu (UAA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287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CAN-NTO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tG, petL, psbE, psbF, psbJ, psbL, psbM, psbN, psbZ, rrn4.5, tRNA-Arg(ACG), tRNA-Asn(GUU), tRNA-Asp(GUC), tRNA-Cys(GCA), tRNA-fM(CAU), tRNA-Glu(UUC), tRNA-His(GUG), tRNA-Ile(CAU), tRNA-Leu(UAG), tRNA-Met(CAU), tRNA-Phe(GAA), tRNA-Thr(GGU), tRNA-Thr(UGU), tRNA-Trp(CCA), tRNA-Tyr(GUA), tRNA-Val(GAC), tRNA-Gly(GCC) (27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dhB, ndhC, ndhE, ndhJ, psaA, psaC, psaJ, psbA, psbD, psbI, psbK, psbT, rpl2, rpl23, rpl33, rpoB, rps2, rps7, rps12, rps18, rps19, rrn5, rrn16, tRNA-Ile(GAU), ycf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A, atpB, atpF, atpH, atpI, ndhD, ndhG, ndhI, ndhK, petA, petB, petD, psaB, psaI, psbB, psbC, psbH, rbcL, rpl14, rpoA, rpoC2, rps4, rps11, rps14, rps15, rrn23, tRNA-Arg(UCU), tRNA-Gln(UUG), tRNA-Leu(CAA), tRNA-Pro(UGG), tRNA-Ser(GCU), tRNA-Ser(GGA), ycf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E, ccsA, cemA, matK, ndhF, ndhH, petN, rpl36, rpoC1, rps3, rps8, tRNA-Ser(UGA), tRNA-Val(UAC), tRNA-Gly(UCC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lpP, rpl16, rpl20, rpl22, rps16, tRNA-Lys(UUU), ycf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dhA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pl3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cD, tRNA-Ala(UGC), ycf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RNA-Leu (UAA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287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CAN-NUN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tG, petL, psaJ, psbE, psbF, psbJ, psbL, psbM, psbN, psbT, psbZ, rps12, rps19, rrn4.5, tRNA-Arg(ACG), tRNA-Arg(UCU), tRNA-Asn(GUU), tRNA-Asp(GUC), tRNA-Cys(GCA), tRNA-fM(CAU), tRNA-Glu(UUC), tRNA-His(GUG), tRNA-Ile(CAU), tRNA-Leu(UAG), tRNA-Met(CAU), tRNA-Phe(GAA), tRNA-Ser(GCU), tRNA-Thr(GGU), tRNA-Thr(UGU), tRNA-Trp(CCA), tRNA-Tyr(GUA), tRNA-Val(GAC), tRNA-Gly(GCC), ycf5 (34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I, ndhB, psaA, psaB, psaC, psbA, psbC, psbD, psbI, psbK, rpl2, rpl23, rpl33, rpoB, rps2, rps7, rps11, rps18, rrn5, rrn16, tRNA-Ile(GAU), ycf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A, atpB, atpF, atpH, cemA, ndhC, ndhD, ndhE, ndhG, ndhH, ndhI, ndhJ, ndhK, petA, petB, petD, petN, psaI, psbB, psbH, rbcL, rpl36, rpoA, rpoC1, rpoC2, rps3, rps4, rps15, rrn23, tRNA-Gln(UUG), tRNA-Leu(CAA), tRNA-Pro(UGG), tRNA-Ser(GGA), ycf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E, ccsA, matK, ndhF, rpl14, rpl22, rps8, rps14, tRNA-Ser(UGA), tRNA-Val(UAC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lpP, ndhA, rpl16, rpl20, rps16, tRNA-Lys(UUU), tRNA-Gly(UCC), ycf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pl32, ycf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cD, tRNA-Ala(UGC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RNA-Leu (UAA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287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CAN-SBU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tG, petL, petN, psaJ, psbF, psbJ, psbK, psbL, psbN, psbT, psbZ, rps12, rps19, rrn4.5, rrn16, tRNA-Arg(ACG), tRNA-Arg(UCU), tRNA-Asn(GUU), tRNA-Asp(GUC), tRNA-Cys(GCA), tRNA-fM(CAU), tRNA-Glu(UUC), tRNA-His(GUG), tRNA-Ile(CAU), tRNA-Ile(GAU), tRNA-Leu(CAA), tRNA-Leu(UAG), tRNA-Met(CAU), tRNA-Pro(UGG), tRNA-Ser(GCU), tRNA-Ser(GGA), tRNA-Ser(UGA), tRNA-Thr(GGU), tRNA-Thr(UGU), tRNA-Trp(CCA), tRNA-Tyr(GUA), tRNA-Val(GAC), tRNA-Gly(GCC) (38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I, ndhB, ndhC, ndhI, psaA, psaC, psaI, psbA, psbB, psbD, psbE, psbI, psbM, rpl2, rpl23, rps2, rps7, rps18, rrn5, rrn23, tRNA-Ala(UGC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A, atpB, atpF, atpH, ccsA, ndhD, ndhE, ndhF, ndhH, ndhJ, ndhK, petA, psaB, psbC, psbH, rbcL, rpl14, rpoA, rpoB, rpoC1, rpoC2, rps3, rps4, rps8, rps11, rps14, rps15, tRNA-Gln(UUG), tRNA-Phe(GAA), ycf2, ycf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E, matK, ndhG, petB, petD, rpl16, rpl22, rpl33, tRNA-Lys(UUU), tRNA-Val(UAC), tRNA-Gly(UCC), ycf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dhA, rpl20, rps1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lpP, rpl36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cf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cD, cemA, rpl3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RNA-Leu (UAA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287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CAN-SLY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tG, petN, psaJ, psbF, psbJ, psbK, psbL, psbN, rps12, rps19, rrn4.5, rrn16, tRNA-Arg(ACG), tRNA-Arg(UCU), tRNA-Asn(GUU), tRNA-Asp(GUC), tRNA-Cys(GCA), tRNA-fM(CAU), tRNA-Glu(UUC), tRNA-His(GUG), tRNA-Ile(CAU), tRNA-Ile(GAU), tRNA-Leu(CAA), tRNA-Met(CAU), tRNA-Pro(UGG), tRNA-Ser(GCU), tRNA-Ser(GGA), tRNA-Ser(UGA), tRNA-Thr(GGU), tRNA-Thr(UGU), tRNA-Trp(CCA), tRNA-Tyr(GUA), tRNA-Val(GAC), tRNA-Gly(GCC) (34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dhB, ndhC, ndhI, psaA, psaC, psaI, psbA, psbB, psbD, psbE, psbI, psbM, psbZ, rpl2, rpl23, rps2, rps7, rps18, rrn5, rrn23, tRNA-Ala(UGC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A, atpB, atpH, atpI, ndhD, ndhG, ndhH, ndhJ, ndhK, petA, petL, psaB, psbC, rbcL, rpl14, rpl33, rpoA, rpoB, rpoC1, rpoC2, rps4, rps8, rps11, rps14, rps15, tRNA-Gln(UUG), tRNA-Leu(UAG), tRNA-Phe(GAA), ycf2, ycf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E, atpF, ccsA, ndhE, ndhF, petB, petD, psbH, psbT, rpl22, rps3, tRNA-Val(UAC), ycf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atK, ndhA, rpl16, rpl20, rps16, tRNA-Lys(UUU), tRNA-Gly(UCC)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pl36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lpP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cD, cemA, rpl32, ycf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RNA-Leu (UAA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70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CAN-STU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etG, petL, petN, psaJ, psbF, psbJ, psbK, psbL, psbN, psbT, psbZ, rps12, rps19, rrn4.5, rrn16, tRNA-Arg(ACG), tRNA-Arg(UCU), tRNA-Asn(GUU), tRNA-Asp(GUC), tRNA-Cys(GCA), tRNA-fM(CAU), tRNA-Glu(UUC), tRNA-His(GUG), tRNA-Ile(CAU), tRNA-Ile(GAU), tRNA-Leu(CAA), tRNA-Leu(UAG), tRNA-Met(CAU), tRNA-Pro(UGG), tRNA-Ser(GCU), tRNA-Ser(GGA), tRNA-Ser(UGA), tRNA-Thr(GGU), tRNA-Thr(UGU), tRNA-Trp(CCA), tRNA-Tyr(GUA), tRNA-Val(GAC), tRNA-Gly(GCC) (38) 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I, ndhB, ndhC, ndhI, psaA, psaC, psaI, psbB, psbD, psbE, psbM, rpl2, rpl23, rps2, rps7, rps18, rrn5, rrn23, tRNA-Ala(UGC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A, atpB, atpF, atpH, ccsA, ndhD, ndhE, ndhF, ndhG, ndhH, ndhJ, ndhK, petA, psaB, psbA, psbC, psbH, psbI, rbcL, rpl14, rpoA, rpoB, rpoC1, rpoC2, rps4, rps8, rps11, rps14, rps15, tRNA-Gln(UUG), tRNA-Phe(GAA), ycf2, ycf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E, matK, petB, petD, rpl16, rpl22, rpl33, rps3, tRNA-Val(UAC), tRNA-Gly(UCC), ycf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dhA, rpl20, rps16, tRNA-Lys(UUU)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lpP, rpl36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cf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cD, cemA, rpl3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RNA-Leu (UAA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287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DST-NSY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tG, petL, psaJ, psbI, psbL, psbM, psbN, psbT, rpl33, rps7, rrn4.5, rrn5, tRNA-Arg(ACG), tRNA-Asn(GUU), tRNA-Cys(GCA), tRNA-fM(CAU), tRNA-Gln(UUG), tRNA-Glu(UUC), tRNA-His(GUG), tRNA-Ile(CAU), tRNA-Leu(UAG), tRNA-Met(CAU), tRNA-Phe(GAA), tRNA-Ser(GCU), tRNA-Thr(GGU), tRNA-Thr(UGU), tRNA-Trp(CCA), tRNA-Tyr(GUA), tRNA-Val(GAC), tRNA-Gly(GCC) (30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H, atpI, ndhB, ndhC, ndhJ, psaA, psaB, psaI, psbA, psbB, psbC, psbD, psbE, psbF, psbJ, psbZ, rbcL, rpl2, rpl23, rpl36, rpoB, rpoC1, rps2, rps4, rps11, rps14, rrn16, rrn23, tRNA-Val(UAC), ycf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A, atpB, atpE, cemA, ndhD, ndhE, ndhG, ndhH, ndhI, ndhK, petA, petB, petD, petN, psaC, psbH, psbK, rpl14, rpl20, rpoA, rpoC2, rps3, rps8, rps12, rps15, rps18, rps19, tRNA-Arg(UCU), tRNA-Leu(CAA), tRNA-Pro(UGG), tRNA-Ser(GGA), ycf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cD, atpF, ccsA, matK, ndhA, ndhF, rpl16, rps16, tRNA-Ile(GAU), tRNA-Lys(UUU), tRNA-Ser(UGA), ycf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lpP, rpl22, rpl32, tRNA-Leu(UAA), tRNA-Gly(UCC)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cf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pr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RNA-Ala(UGC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287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DST-NTO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tG, petL, psbI, psbJ, psbL, psbM, psbN, rpl33, rps7, rrn4.5, rrn5, tRNA-Arg(ACG), tRNA-Asn(GUU), tRNA-Cys(GCA), tRNA-fM(CAU), tRNA-Gln(UUG), tRNA-Glu(UUC), tRNA-His(GUG), tRNA-Ile(CAU), tRNA-Leu(UAG), tRNA-Met(CAU), tRNA-Phe(GAA), tRNA-Thr(GGU), tRNA-Thr(UGU), tRNA-Trp(CCA), tRNA-Tyr(GUA), tRNA-Val(GAC), tRNA-Gly(GCC) (28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H, atpI, ndhB, ndhC, ndhG, ndhJ, psaA, psaB, psaI, psaJ, psbA, psbC, psbD, psbE, psbF, psbT, psbZ, rpl2, rpl23, rpoB, rps2, rps4, rps12, rps14, rrn16, rrn23, tRNA-Ile(GAU), ycf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B, atpE, ndhD, ndhE, ndhH, ndhI, ndhK, petA, psaC, psbB, psbH, psbK, rbcL, rpl14, rpl20, rpl36, rpoA, rpoC2, rps8, rps11, rps18, rps19, tRNA-Leu(CAA), tRNA-Leu(UAA), tRNA-Pro(UGG), tRNA-Ser(GCU), tRNA-Ser(GGA), tRNA-Val(UAC), ycf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cD, atpA, atpF, ccsA, cemA, matK, ndhA, ndhF, petB, petD, petN, rpoC1, rps3, rps15, rps16, tRNA-Arg(UCU), tRNA-Ser(UGA), ycf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lpP, rpl16, rpl22, rpl32, tRNA-Lys(UUU), tRNA-Gly(UCC)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cf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pr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RNA-Ala(UGC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287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DST-NUN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tG, petL, psaJ, psbI, psbJ, psbL, psbM, psbN, psbT, rpl33, rps7, rps12, rrn4.5, rrn5, tRNA-Arg(ACG), tRNA-Asn(GUU), tRNA-Cys(GCA), tRNA-fM(CAU), tRNA-Gln(UUG), tRNA-Glu(UUC), tRNA-His(GUG), tRNA-Ile(CAU), tRNA-Leu(UAG), tRNA-Met(CAU), tRNA-Phe(GAA), tRNA-Ser(GCU), tRNA-Thr(GGU), tRNA-Thr(UGU), tRNA-Trp(CCA), tRNA-Tyr(GUA), tRNA-Val(GAC), tRNA-Gly(GCC), ycf5 (33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B, atpH, atpI, ndhB, psaA, psaB, psaI, psbA, psbB, psbC, psbD, psbE, psbF, psbZ, rpl2, rpl23, rpl36, rpoB, rps2, rps4, rps11, rrn16, rrn23, tRNA-Ile(GAU), ycf2, ycf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E, cemA, ndhC, ndhD, ndhE, ndhG, ndhH, ndhI, ndhJ, ndhK, petA, petN, psaC, psbH, psbK, rbcL, rpl14, rpl20, rpoC1, rpoC2, rps3, rps8, rps14, rps18, rps19, tRNA-Arg(UCU), tRNA-Leu(CAA), tRNA-Pro(UGG), tRNA-Ser(GGA), tRNA-Val(UAC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cD, atpA, atpF, ccsA, matK, ndhA, ndhF, petB, petD, rpoA, rps15, rps16, tRNA-Leu(UAA), tRNA-Lys(UUU), tRNA-Ser(UGA), ycf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lpP, rpl16, rpl22, rpl32, tRNA-Gly(UCC)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prA, ycf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RNA-Ala(UGC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287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DST-SBU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tG, petL, petN, psaI, psaJ, psbI, psbJ, psbL, psbN, psbT, rps7, rps12, rrn4.5, rrn5, rrn16, tRNA-Arg(ACG), tRNA-Asn(GUU), tRNA-Cys(GCA), tRNA-fM(CAU), tRNA-Gln(UUG), tRNA-Glu(UUC), tRNA-His(GUG), tRNA-Ile(CAU), tRNA-Ile(GAU), tRNA-Leu(CAA), tRNA-Leu(UAG), tRNA-Met(CAU), tRNA-Pro(UGG), tRNA-Ser(GCU), tRNA-Ser(GGA), tRNA-Ser(UGA), tRNA-Thr(GGU), tRNA-Thr(UGU), tRNA-Trp(CCA), tRNA-Tyr(GUA), tRNA-Val(GAC), tRNA-Gly(GCC) (37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B, atpH, atpI, ndhB, ndhC, ndhI, psaA, psaB, psbA, psbB, psbD, psbF, psbK, psbM, psbZ, rbcL, rpl2, rpl23, rpoB, rpoC1, rps2, rps14, rrn23, tRNA-Ala(UGC), tRNA-Val(UAC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A, atpE, ndhD, ndhE, ndhG, ndhH, ndhJ, ndhK, petA, psaC, psbC, psbE, psbH, rpl14, rpl20, rpl33, rpoA, rpoC2, rps3, rps4, rps8, rps11, rps18, rps19, tRNA-Arg(UCU), tRNA-Phe(GAA), ycf2, ycf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F, ccsA, matK, ndhA, ndhF, petB, petD, rps15, tRNA-Leu(UAA), tRNA-Lys(UUU), ycf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cD, clpP, rpl16, rpl22, rpl32, rpl36, rps16, sprA, tRNA-Gly(UCC)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cf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em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287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DST-SLY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tG, petN, psaI, psaJ, psbI, psbJ, psbL, psbN, rps7, rps12, rrn4.5, rrn5, rrn16, tRNA-Arg(ACG), tRNA-Asn(GUU), tRNA-Cys(GCA), tRNA-fM(CAU), tRNA-Gln(UUG), tRNA-Glu(UUC), tRNA-His(GUG), tRNA-Ile(CAU), tRNA-Ile(GAU), tRNA-Leu(CAA), tRNA-Met(CAU), tRNA-Pro(UGG), tRNA-Ser(GCU), tRNA-Ser(GGA), tRNA-Ser(UGA), tRNA-Thr(GGU), tRNA-Thr(UGU), tRNA-Trp(CCA), tRNA-Tyr(GUA), tRNA-Val(GAC), tRNA-Gly(GCC) (34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H, ndhB, ndhC, ndhI, psaA, psaB, psbA, psbB, psbD, psbF, psbK, psbM, rbcL, rpl2, rpl23, rpl33, rps2, rps8, rps14, rrn23, tRNA-Ala(UGC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B, atpE, atpI, ndhD, ndhG, ndhH, ndhJ, ndhK, petA, petL, psaC, psbC, psbE, psbZ, rpl14, rpl20, rpoA, rpoB, rpoC1, rpoC2, rps4, rps11, rps18, rps19, tRNA-Arg(UCU), tRNA-Leu(UAG), tRNA-Phe(GAA), tRNA-Val(UAC), ycf2, ycf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A, atpF, ccsA, matK, ndhE, ndhF, petB, petD, psbH, psbT, rpl22, rps3, rps15, tRNA-Leu(UAA), ycf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dhA, rpl16, rpl32, rpl36, rps16, tRNA-Lys(UUU), tRNA-Gly(UCC)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cD, clpP, sprA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cf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em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287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DST-STU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tG, petL, petN, psaI, psaJ, psbJ, psbL, psbN, psbT, rps7, rps12, rrn4.5, rrn5, rrn16, tRNA-Arg(ACG), tRNA-Asn(GUU), tRNA-Cys(GCA), tRNA-fM(CAU), tRNA-Gln(UUG), tRNA-Glu(UUC), tRNA-His(GUG), tRNA-Ile(CAU), tRNA-Ile(GAU), tRNA-Leu(CAA), tRNA-Leu(UAG), tRNA-Met(CAU), tRNA-Pro(UGG), tRNA-Ser(GCU), tRNA-Ser(GGA), tRNA-Ser(UGA), tRNA-Thr(GGU), tRNA-Thr(UGU), tRNA-Trp(CCA), tRNA-Tyr(GUA), tRNA-Val(GAC), tRNA-Gly(GCC) (36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H, atpI, ndhB, ndhC, ndhI, psaA, psaB, psbA, psbB, psbD, psbF, psbI, psbK, psbM, psbZ, rpl2, rpl23, rpoC1, rps2, rps8, rps14, rrn23, tRNA-Ala(UGC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B, atpE, ccsA, ndhD, ndhE, ndhG, ndhH, ndhJ, ndhK, petA, psaC, psbC, psbE, psbH, rbcL, rpl14, rpl20, rpl33, rpoA, rpoB, rpoC2, rps3, rps4, rps11, rps18, rps19, tRNA-Arg(UCU), tRNA-Phe(GAA), tRNA-Val(UAC), ycf2, ycf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A, atpF, matK, ndhA, ndhF, petB, petD, rpl16, rps15, tRNA-Leu(UAA), tRNA-Lys(UUU), ycf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cD, clpP, rpl22, rpl32, rpl36, rps16, sprA, tRNA-Gly(UCC)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cf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em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287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NSY-NTO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dhE, petG, petL, psaI, psbE, psbF, psbH, psbI, psbL, psbM, psbN, psbZ, rpl20, rpl23, rpl33, rps7, rps18, rrn4.5, rrn5, rrn16, tRNA-Ala(UGC), tRNA-Arg(ACG), tRNA-Asn(GUU), tRNA-Asp(GUC), tRNA-Cys(GCA), tRNA-fM(CAU), tRNA-Gln(UUG), tRNA-Glu(UUC), tRNA-His(GUG), tRNA-Ile(CAU), tRNA-Leu(CAA), tRNA-Leu(UAG), tRNA-Met(CAU), tRNA-Phe(GAA), tRNA-Pro(UGG), tRNA-Ser(GGA), tRNA-Ser(UGA), tRNA-Thr(GGU), tRNA-Thr(UGU), tRNA-Trp(CCA), tRNA-Tyr(GUA), tRNA-Val(GAC), tRNA-Gly(GCC) (43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cD, atpA, atpE, atpH, atpI, ccsA, ndhB, ndhC, ndhD, ndhG, ndhH, ndhI, ndhJ, ndhK, petA, petB, petD, psaA, psaB, psaC, psaJ, psbA, psbB, psbC, psbD, psbJ, psbK, psbT, rbcL, rpl2, rpl14, rpl36, rpoB, rpoC2, rps2, rps4, rps8, rps11, rps14, rps19, rrn23, sprA, tRNA-Val(UAC), ycf2, ycf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B, atpF, cemA, clpP, matK, ndhA, ndhF, petN, rpl16, rpl22, rpl32, rpoA, rpoC1, rps3, rps15, rps16, tRNA-Arg(UCU), tRNA-Ile(GAU), tRNA-Leu(UAA), tRNA-Lys(UUU), tRNA-Ser(GCU), tRNA-Gly(UCC), ycf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ps12, ycf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287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NSY-NUN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I, petG, petL, petN, psaC, psaI, psaJ, psbE, psbF, psbH, psbI, psbL, psbM, psbN, psbT, psbZ, rpl20, rpl23, rpl33, rpl36, rps7, rps11, rps18, rrn4.5, rrn5, rrn16, rrn23, tRNA-Ala(UGC), tRNA-Arg(ACG), tRNA-Arg(UCU), tRNA-Asn(GUU), tRNA-Asp(GUC), tRNA-Cys(GCA), tRNA-fM(CAU), tRNA-Gln(UUG), tRNA-Glu(UUC), tRNA-His(GUG), tRNA-Ile(CAU), tRNA-Leu(CAA), tRNA-Leu(UAG), tRNA-Met(CAU), tRNA-Phe(GAA), tRNA-Pro(UGG), tRNA-Ser(GCU), tRNA-Ser(GGA), tRNA-Ser(UGA), tRNA-Thr(GGU), tRNA-Thr(UGU), tRNA-Trp(CCA), tRNA-Tyr(GUA), tRNA-Val(GAC), tRNA-Gly(GCC) (52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cD, atpA, atpB, atpE, atpF, atpH, ccsA, cemA, matK, ndhA, ndhB, ndhD, ndhE, ndhF, ndhG, ndhH, ndhI, ndhJ, ndhK, petA, petB, petD, psaA, psaB, psbA, psbB, psbC, psbD, psbJ, psbK, rbcL, rpl2, rpl14, rpoA, rpoB, rpoC1, rpoC2, rps2, rps3, rps4, rps8, rps14, rps16, rps19, sprA, tRNA-Val(UAC), ycf2, ycf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lpP, ndhC, rpl16, rpl22, rpl32, rps12, rps15, tRNA-Ile(GAU), tRNA-Lys(UUU), tRNA-Gly(UCC), ycf1, ycf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RNA-Leu(UAA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287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NSY-SBU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tG, petL, psaJ, psbF, psbI, psbL, psbN, psbT, psbZ, rpl23, rps7, rrn4.5, rrn5, tRNA-Arg(ACG), tRNA-Arg(UCU), tRNA-Asn(GUU), tRNA-Asp(GUC), tRNA-Cys(GCA), tRNA-fM(CAU), tRNA-Gln(UUG), tRNA-Glu(UUC), tRNA-His(GUG), tRNA-Ile(CAU), tRNA-Leu(UAG), tRNA-Met(CAU), tRNA-Ser(GCU), tRNA-Thr(GGU), tRNA-Thr(UGU), tRNA-Trp(CCA), tRNA-Tyr(GUA), tRNA-Val(GAC), tRNA-Gly(GCC) (32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I, ndhB, ndhC, ndhI, psaA, psaC, psaI, psbA, psbB, psbD, psbE, psbJ, psbM, rpl2, rpl20, rpoB, rpoC1, rps2, rps14, rps18, rps19, rrn16, rrn23, ycf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A, atpB, atpE, atpF, atpH, ndhD, ndhE, ndhG, ndhH, ndhJ, ndhK, petA, petB, petD, petN, psaB, psbC, psbH, psbK, rbcL, rpl14, rpl33, rpoC2, rps3, rps4, rps8, rps11, rps12, rps15, tRNA-Leu(CAA), tRNA-Phe(GAA), tRNA-Pro(UGG), tRNA-Ser(GGA), tRNA-Val(UAC), tRNA-Gly(UCC), ycf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csA, matK, ndhA, ndhF, rpl16, rpl22, rpl32, rpoA, tRNA-Ile(GAU), tRNA-Lys(UUU), tRNA-Ser(UGA), ycf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cD, rpl36, rps16, tRNA-Leu(UAA)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lpP, ycf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pr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emA, tRNA-Ala(UGC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287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NSY-SLY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tG, psaJ, psbF, psbI, psbL, psbN, rpl23, rps7, rrn4.5, rrn5, tRNA-Arg(ACG), tRNA-Arg(UCU), tRNA-Asn(GUU), tRNA-Asp(GUC), tRNA-Cys(GCA), tRNA-fM(CAU), tRNA-Gln(UUG), tRNA-Glu(UUC), tRNA-His(GUG), tRNA-Ile(CAU), tRNA-Met(CAU), tRNA-Ser(GCU), tRNA-Thr(GGU), tRNA-Thr(UGU), tRNA-Trp(CCA), tRNA-Tyr(GUA), tRNA-Val(GAC), tRNA-Gly(GCC) (28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dhB, ndhC, ndhI, psaA, psaC, psaI, psbD, psbE, psbJ, psbM, psbZ, rpl2, rpl20, rpl33, rps2, rps14, rps18, rps19, rrn16, rrn23, ycf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A, atpB, atpE, atpH, atpI, ndhD, ndhE, ndhG, ndhH, ndhJ, ndhK, petA, petB, petL, petN, psaB, psbA, psbB, psbC, psbK, rbcL, rpl14, rpoA, rpoB, rpoC1, rps4, rps8, rps11, rps12, rps15, tRNA-Leu(CAA), tRNA-Leu(UAG), tRNA-Phe(GAA), tRNA-Pro(UGG), tRNA-Ser(GGA), tRNA-Val(UAC), ycf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F, matK, ndhF, petD, psbH, psbT, rpl22, rpoC2, rps3, tRNA-Ile(GAU), tRNA-Ser(UGA), tRNA-Gly(UCC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cD, ccsA, ndhA, rpl16, rpl32, rpl36, rps16, tRNA-Leu(UAA), tRNA-Lys(UUU), ycf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cf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lpP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emA, sprA, tRNA-Ala(UGC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77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NSY-STU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tG, petL, psaJ, psbF, psbL, psbN, psbT, psbZ, rpl23, rps7, rrn4.5, rrn5, tRNA-Arg(ACG), tRNA-Arg(UCU), tRNA-Asn(GUU), tRNA-Asp(GUC), tRNA-Cys(GCA), tRNA-fM(CAU), tRNA-Gln(UUG), tRNA-Glu(UUC), tRNA-His(GUG), tRNA-Ile(CAU), tRNA-Leu(UAG), tRNA-Met(CAU), tRNA-Ser(GCU), tRNA-Thr(GGU), tRNA-Thr(UGU), tRNA-Trp(CCA), tRNA-Tyr(GUA), tRNA-Val(GAC), tRNA-Gly(GCC) (31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I, ndhB, ndhC, ndhE, ndhI, psaA, psaC, psaI, psbA, psbB, psbD, psbE, psbI, psbJ, psbM, rpl2, rpl20, rpoB, rps2, rps18, rps19, rrn16, rrn23, ycf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A, atpB, atpE, atpF, atpH, ndhD, ndhG, ndhH, ndhJ, ndhK, petA, petB, petN, psaB, psbC, psbH, psbK, rbcL, rpl14, rpl33, rpoA, rpoC1, rpoC2, rps3, rps4, rps8, rps11, rps12, rps14, rps15, tRNA-Leu(CAA), tRNA-Phe(GAA), tRNA-Pro(UGG), tRNA-Ser(GGA), tRNA-Val(UAC), tRNA-Gly(UCC), ycf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csA, matK, ndhA, ndhF, petD, rpl16, rpl22, rpl32, tRNA-Ile(GAU), tRNA-Leu(UAA), tRNA-Lys(UUU), tRNA-Ser(UGA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cD, rpl36, rps16, ycf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lpP, ycf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pr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emA, tRNA-Ala(UGC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287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NTO-NUN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tG, petL, psaI, psbE, psbF, psbH, psbI, psbJ, psbK, psbL, psbM, psbN, psbZ, rpl20, rpl23, rpl33, rps7, rps18, rrn4.5, rrn5, rrn16, tRNA-Ala(UGC), tRNA-Arg(ACG), tRNA-Asn(GUU), tRNA-Asp(GUC), tRNA-Cys(GCA), tRNA-fM(CAU), tRNA-Gln(UUG), tRNA-Glu(UUC), tRNA-His(GUG), tRNA-Ile(CAU), tRNA-Ile(GAU), tRNA-Leu(CAA), tRNA-Leu(UAG), tRNA-Met(CAU), tRNA-Phe(GAA), tRNA-Pro(UGG), tRNA-Ser(GGA), tRNA-Ser(UGA), tRNA-Thr(GGU), tRNA-Thr(UGU), tRNA-Trp(CCA), tRNA-Tyr(GUA), tRNA-Val(GAC), tRNA-Gly(GCC) (45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A, atpB, atpE, atpH, atpI, clpP, ndhB, ndhD, ndhE, ndhG, ndhH, ndhI, ndhJ, ndhK, petB, psaA, psaB, psaC, psaJ, psbA, psbB, psbC, psbD, psbT, rbcL, rpl2, rpl36, rpoB, rpoC2, rps2, rps4, rps8, rps11, rps12, rps19, rrn23, sprA, tRNA-Leu(UAA), tRNA-Val(UAC), ycf2, ycf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cD, atpF, ccsA, cemA, matK, ndhA, ndhC, ndhF, petA, petD, petN, rpl14, rpl16, rpl22, rpl32, rpoA, rpoC1, rps3, rps14, rps15, rps16, tRNA-Arg(UCU), tRNA-Lys(UUU), tRNA-Ser(GCU), tRNA-Gly(UCC), ycf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cf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287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NTO-SBU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tG, petL, psbF, psbI, psbJ, psbL, psbN, psbZ, rpl23, rps7, rrn4.5, rrn5, tRNA-Arg(ACG), tRNA-Asn(GUU), tRNA-Asp(GUC), tRNA-Cys(GCA), tRNA-fM(CAU), tRNA-Gln(UUG), tRNA-Glu(UUC), tRNA-His(GUG), tRNA-Ile(CAU), tRNA-Leu(UAG), tRNA-Met(CAU), tRNA-Thr(GGU), tRNA-Thr(UGU), tRNA-Trp(CCA), tRNA-Tyr(GUA), tRNA-Val(GAC), tRNA-Gly(GCC) (29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dhB, ndhC, psaA, psaC, psaI, psaJ, psbB, psbD, psbE, psbK, psbM, psbT, rpl2, rpl20, rps2, rps12, rps14, rps18, rps19, rrn16, rrn23, tRNA-Ile(GAU), ycf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A, atpB, atpE, atpH, atpI, ndhD, ndhE, ndhG, ndhH, ndhI, ndhJ, ndhK, petB, psaB, psbA, psbC, psbH, rbcL, rpl14, rpl33, rpoB, rpoC2, rps4, rps8, tRNA-Arg(UCU), tRNA-Leu(CAA), tRNA-Leu(UAA), tRNA-Phe(GAA), tRNA-Pro(UGG), tRNA-Ser(GCU), tRNA-Ser(GGA), tRNA-Val(UAC), ycf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F, ccsA, matK, ndhF, petA, petD, petN, rpl22, rpoA, rpoC1, rps3, rps11, rps15, tRNA-Ser(UGA), tRNA-Gly(UCC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cD, clpP, ndhA, rpl16, rpl32, rpl36, rps16, tRNA-Lys(UUU), ycf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cf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pr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emA, tRNA-Ala(UGC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287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NTO-SLY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tG, psbF, psbI, psbJ, psbL, psbN, rpl23, rps7, rrn4.5, rrn5, tRNA-Arg(ACG), tRNA-Asn(GUU), tRNA-Asp(GUC), tRNA-Cys(GCA), tRNA-fM(CAU), tRNA-Gln(UUG), tRNA-Glu(UUC), tRNA-His(GUG), tRNA-Ile(CAU), tRNA-Met(CAU), tRNA-Thr(GGU), tRNA-Thr(UGU), tRNA-Trp(CCA), tRNA-Tyr(GUA), tRNA-Val(GAC), tRNA-Gly(GCC) (26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dhB, ndhC, psaC, psaI, psaJ, psbD, psbE, psbK, psbM, psbZ, rpl2, rpl20, rpl33, rps2, rps12, rps14, rps18, rps19, rrn16, rrn23, tRNA-Ile(GAU), ycf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A, atpB, atpE, atpH, atpI, ndhD, ndhE, ndhG, ndhI, ndhJ, ndhK, petB, petL, psaA, psaB, psbA, psbB, psbC, rbcL, rpl14, rpoB, rps4, rps8, tRNA-Arg(UCU), tRNA-Leu(CAA), tRNA-Leu(UAA), tRNA-Leu(UAG), tRNA-Phe(GAA), tRNA-Pro(UGG), tRNA-Ser(GCU), tRNA-Ser(GGA), tRNA-Val(UAC), ycf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F, ndhF, ndhH, petA, petD, petN, psbH, rpl22, rpoA, rpoC1, rpoC2, rps11, rps15, tRNA-Ser(UGA), tRNA-Gly(UCC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cD, ccsA, matK, ndhA, psbT, rpl16, rpl32, rpl36, rps3, rps16, tRNA-Lys(UUU), ycf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lpP, ycf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emA, sprA, tRNA-Ala(UGC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287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NTO-STU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tG, petL, psbF, psbJ, psbL, psbN, psbZ, rpl23, rps7, rrn4.5, rrn5, tRNA-Arg(ACG), tRNA-Asn(GUU), tRNA-Asp(GUC), tRNA-Cys(GCA), tRNA-fM(CAU), tRNA-Gln(UUG), tRNA-Glu(UUC), tRNA-His(GUG), tRNA-Ile(CAU), tRNA-Leu(UAG), tRNA-Met(CAU), tRNA-Thr(GGU), tRNA-Thr(UGU), tRNA-Trp(CCA), tRNA-Tyr(GUA), tRNA-Val(GAC), tRNA-Gly(GCC) (28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I, ndhB, ndhC, ndhE, psaA, psaC, psaI, psaJ, psbB, psbD, psbE, psbI, psbK, psbM, psbT, rpl2, rpl20, rps2, rps12, rps18, rps19, rrn16, rrn23, tRNA-Ile(GAU), ycf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A, atpB, atpE, atpH, ndhD, ndhG, ndhI, ndhJ, ndhK, petB, psaB, psbA, psbC, psbH, rbcL, rpl14, rpl33, rpoB, rpoC2, rps4, rps8, rps14, tRNA-Arg(UCU), tRNA-Leu(CAA), tRNA-Leu(UAA), tRNA-Phe(GAA), tRNA-Pro(UGG), tRNA-Ser(GCU), tRNA-Ser(GGA), tRNA-Val(UAC), ycf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F, ccsA, matK, ndhF, ndhH, petA, petD, petN, rpl16, rpl32, rpoA, rpoC1, rps3, rps11, rps15, tRNA-Ser(UGA), tRNA-Gly(UCC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cD, clpP, ndhA, rpl22, rpl36, rps16, tRNA-Lys(UUU), ycf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cf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pr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emA, tRNA-Ala(UGC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70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NUN-SBU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tG, petL, psaJ, psbF, psbI, psbJ, psbL, psbN, psbT, psbZ, rpl23, rps7, rps12, rps19, rrn4.5, rrn5, tRNA-Arg(ACG), tRNA-Arg(UCU), tRNA-Asn(GUU), tRNA-Asp(GUC), tRNA-Cys(GCA), tRNA-fM(CAU), tRNA-Gln(UUG), tRNA-Glu(UUC), tRNA-His(GUG), tRNA-Ile(CAU), tRNA-Leu(UAG), tRNA-Met(CAU), tRNA-Ser(GCU), tRNA-Thr(GGU), tRNA-Thr(UGU), tRNA-Trp(CCA), tRNA-Tyr(GUA), tRNA-Val(GAC), tRNA-Gly(GCC) (35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B, atpH, atpI, ndhB, ndhI, psaA, psaC, psaI, psbA, psbB, psbD, psbE, psbK, psbM, rpl2, rpl20, rpoB, rps2, rps18, rrn16, rrn23, tRNA-Ile(GAU), ycf2, ycf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A, atpE, atpF, ndhC, ndhD, ndhE, ndhH, ndhJ, ndhK, petA, petB, petN, psaB, psbC, psbH, rbcL, rpl14, rpl33, rpoC1, rpoC2, rps3, rps4, rps8, rps11, rps14, tRNA-Leu(CAA), tRNA-Leu(UAA), tRNA-Phe(GAA), tRNA-Pro(UGG), tRNA-Ser(GGA), tRNA-Val(UAC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csA, matK, ndhA, ndhF, ndhG, petD, rpl16, rpl22, rpl32, rpoA, rps15, tRNA-Ser(UGA), tRNA-Gly(UCC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cD, clpP, rpl36, rps16, tRNA-Lys(UUU), ycf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cf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pr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emA, tRNA-Ala(UGC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287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NUN-SLY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tG, psaJ, psbF, psbI, psbJ, psbL, psbN, rpl23, rps7, rps12, rps19, rrn4.5, rrn5, tRNA-Arg(ACG), tRNA-Arg(UCU), tRNA-Asn(GUU), tRNA-Asp(GUC), tRNA-Cys(GCA), tRNA-fM(CAU), tRNA-Gln(UUG), tRNA-Glu(UUC), tRNA-His(GUG), tRNA-Ile(CAU), tRNA-Met(CAU), tRNA-Ser(GCU), tRNA-Thr(GGU), tRNA-Thr(UGU), tRNA-Trp(CCA), tRNA-Tyr(GUA), tRNA-Val(GAC), tRNA-Gly(GCC) (31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H, ndhB, ndhI, psaA, psaC, psaI, psbD, psbE, psbK, psbM, psbZ, rpl2, rpl20, rpl33, rps2, rps18, rrn16, rrn23, tRNA-Ile(GAU), ycf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A, atpB, atpE, atpI, ndhC, ndhD, ndhH, ndhJ, ndhK, petA, petB, petL, petN, psaB, psbA, psbB, psbC, rbcL, rpl14, rpoB, rpoC1, rps4, rps8, rps11, rps14, tRNA-Leu(CAA), tRNA-Leu(UAG), tRNA-Phe(GAA), tRNA-Pro(UGG), tRNA-Ser(GGA), tRNA-Val(UAC), ycf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F, matK, ndhE, ndhF, ndhG, petD, psbH, psbT, rpl22, rpoA, rpoC2, rps3, rps15, tRNA-Leu(UAA), tRNA-Ser(UGA), tRNA-Gly(UCC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cD, ccsA, ndhA, rpl16, rpl32, rpl36, rps16, tRNA-Lys(UUU), ycf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lpP, ycf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emA, sprA, tRNA-Ala(UGC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287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NUN-STU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tG, petL, psaJ, psbF, psbJ, psbL, psbN, psbT, psbZ, rpl23, rps7, rps12, rps19, rrn4.5, rrn5, tRNA-Arg(ACG), tRNA-Arg(UCU), tRNA-Asn(GUU), tRNA-Asp(GUC), tRNA-Cys(GCA), tRNA-fM(CAU), tRNA-Gln(UUG), tRNA-Glu(UUC), tRNA-His(GUG), tRNA-Ile(CAU), tRNA-Leu(UAG), tRNA-Met(CAU), tRNA-Ser(GCU), tRNA-Thr(GGU), tRNA-Thr(UGU), tRNA-Trp(CCA), tRNA-Tyr(GUA), tRNA-Val(GAC), tRNA-Gly(GCC) (34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I, ndhB, ndhI, psaA, psaC, psaI, psbB, psbD, psbE, psbI, psbK, psbM, rpl2, rpl20, rps2, rps18, rrn16, rrn23, tRNA-Ile(GAU), ycf2, ycf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A, atpB, atpE, atpF, atpH, ndhC, ndhD, ndhE, ndhH, ndhJ, ndhK, petA, petB, petN, psaB, psbA, psbC, psbH, rbcL, rpl14, rpl33, rpoB, rpoC1, rpoC2, rps3, rps4, rps8, rps11, rps14, tRNA-Leu(CAA), tRNA-Leu(UAA), tRNA-Phe(GAA), tRNA-Pro(UGG), tRNA-Ser(GGA), tRNA-Val(UAC)</w:t>
            </w:r>
          </w:p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csA, matK, ndhF, ndhG, petD, rpl16, rpl22, rpl32, rpoA, rps15, tRNA-Lys(UUU), tRNA-Ser(UGA), tRNA-Gly(UCC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cD, clpP, ndhA, rpl36, rps16, ycf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ycf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pr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emA, tRNA-Ala(UGC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287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BU-SLY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E, petG, petN, psaC, psaI, psaJ, psbE, psbF, psbI, psbJ, psbK, psbL, psbM, psbN, rpl2, rpl20, rpl23, rpl36, rps4, rps7, rps12, rps14, rps18, rps19, rrn4.5, rrn5, rrn16, rrn23, tRNA-Ala(UGC), tRNA-Arg(ACG), tRNA-Arg(UCU), tRNA-Asn(GUU), tRNA-Asp(GUC), tRNA-Cys(GCA), tRNA-fM(CAU), tRNA-Gln(UUG), tRNA-Glu(UUC), tRNA-His(GUG), tRNA-Ile(CAU), tRNA-Ile(GAU), tRNA-Leu(CAA), tRNA-Met(CAU), tRNA-Phe(GAA), tRNA-Pro(UGG), tRNA-Ser(GCU), tRNA-Ser(GGA), tRNA-Ser(UGA), tRNA-Thr(GGU), tRNA-Thr(UGU), tRNA-Trp(CCA), tRNA-Tyr(GUA), tRNA-Val(GAC), tRNA-Gly(GCC) (53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cD, atpA, atpB, atpH, atpI, cemA, ndhB, ndhC, ndhD, ndhF, ndhG, ndhH, ndhI, ndhJ, ndhK, petA, petB, petD, psaA, psaB, psbA, psbB, psbC, psbD, psbH, psbZ, rbcL, rpl14, rpl22, rpoA, rpoB, rpoC1, rpoC2, rps2, rps3, rps8, rps11, tRNA-Leu(UAA), tRNA-Val(UAC), ycf2, ycf3, ycf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F, ccsA, matK, ndhE, petL, rpl16, rpl32, rpl33, rps15, rps16, tRNA-Leu(UAG), tRNA-Lys(UUU), tRNA-Gly(UCC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dhA, psbT, ycf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lpP, sprA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287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BU-STU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E, cemA, ndhI, petG, petL, petN, psaC, psaI, psaJ, psbE, psbF, psbH, psbJ, psbK, psbL, psbM, psbN, psbT, psbZ, rpl2, rpl20, rpl23, rpl33, rpl36, rps2, rps4, rps7, rps12, rps18, rps19, rrn4.5, rrn5, rrn16, rrn23, sprA, tRNA-Ala(UGC), tRNA-Arg(ACG), tRNA-Arg(UCU), tRNA-Asn(GUU), tRNA-Asp(GUC), tRNA-Cys(GCA), tRNA-fM(CAU), tRNA-Gln(UUG), tRNA-Glu(UUC), tRNA-His(GUG), tRNA-Ile(CAU), tRNA-Ile(GAU), tRNA-Leu(CAA), tRNA-Leu(UAG), tRNA-Met(CAU), tRNA-Phe(GAA), tRNA-Pro(UGG), tRNA-Ser(GCU), tRNA-Ser(GGA), tRNA-Ser(UGA), tRNA-Thr(GGU), tRNA-Thr(UGU), tRNA-Trp(CCA), tRNA-Tyr(GUA), tRNA-Val(GAC), tRNA-Gly(GCC), ycf4 (62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cD, atpA, atpB, atpF, atpI, ccsA, clpP, matK, ndhA, ndhB, ndhC, ndhD, ndhE, ndhF, ndhG, ndhH, ndhJ, ndhK, petA, petB, petD, psaA, psaB, psbA, psbB, psbC, psbD, psbI, rbcL, rpl14, rpl16, rpl22, rpl32, rpoA, rpoB, rpoC1, rpoC2, rps3, rps8, rps11, rps14, rps15, rps16, tRNA-Leu(UAA), tRNA-Lys(UUU), tRNA-Val(UAC), tRNA-Gly(UCC), ycf1, ycf2, ycf3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H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  <w:tr>
        <w:trPr>
          <w:trHeight w:val="77" w:hRule="atLeast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LY-STU</w:t>
            </w:r>
          </w:p>
        </w:tc>
        <w:tc>
          <w:tcPr>
            <w:tcW w:w="3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E, petG, petN, psaC, psaI, psaJ, psbE, psbF, psbJ, psbK, psbL, psbM, psbN, rpl2, rpl20, rpl23, rpl36, rps4, rps7, rps11, rps12, rps18, rps19, rrn4.5, rrn5, rrn16, rrn23, tRNA-Ala(UGC), tRNA-Arg(ACG), tRNA-Arg(UCU), tRNA-Asn(GUU), tRNA-Asp(GUC), tRNA-Cys(GCA), tRNA-fM(CAU), tRNA-Gln(UUG), tRNA-Glu(UUC), tRNA-His(GUG), tRNA-Ile(CAU), tRNA-Ile(GAU), tRNA-Leu(CAA), tRNA-Met(CAU), tRNA-Phe(GAA), tRNA-Pro(UGG), tRNA-Ser(GCU), tRNA-Ser(GGA), tRNA-Ser(UGA), tRNA-Thr(GGU), tRNA-Thr(UGU), tRNA-Trp(CCA), tRNA-Tyr(GUA), tRNA-Val(GAC), tRNA-Gly(GCC) (52)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ccD, atpA, atpB, atpF, atpI, ccsA, cemA, ndhB, ndhC, ndhD, ndhE, ndhF, ndhG, ndhH, ndhI, ndhJ, ndhK, petA, petB, petD, psaA, psaB, psbA, psbB, psbC, psbD, psbH, psbI, psbZ, rpl14, rpl22, rpoA, rpoB, rpoC1, rpoC2, rps2, rps3, rps8, rps14, tRNA-Leu(UAA), ycf2, ycf3, ycf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tpH, matK, petL, rbcL, rpl16, rpl32, rpl33, rps15, rps16, tRNA-Leu(UAG), tRNA-Lys(UUU), tRNA-Val(UAC), tRNA-Gly(UCC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ndhA, psbT, ycf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lpP, sprA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footerReference w:type="default" r:id="rId2"/>
          <w:type w:val="nextPage"/>
          <w:pgSz w:orient="landscape" w:w="16272" w:h="12240"/>
          <w:pgMar w:left="1440" w:right="1440" w:gutter="0" w:header="0" w:top="1440" w:footer="43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0" w:leader="none"/>
        </w:tabs>
        <w:spacing w:lineRule="auto" w:line="240"/>
        <w:rPr>
          <w:sz w:val="18"/>
          <w:szCs w:val="18"/>
        </w:rPr>
      </w:pPr>
      <w:r>
        <w:rPr>
          <w:sz w:val="18"/>
          <w:szCs w:val="18"/>
        </w:rPr>
        <w:t xml:space="preserve">ABE- </w:t>
      </w:r>
      <w:r>
        <w:rPr>
          <w:i/>
          <w:sz w:val="18"/>
          <w:szCs w:val="18"/>
        </w:rPr>
        <w:t>Atropa belladonna</w:t>
      </w:r>
      <w:r>
        <w:rPr>
          <w:sz w:val="18"/>
          <w:szCs w:val="18"/>
        </w:rPr>
        <w:t xml:space="preserve">, CAN- </w:t>
      </w:r>
      <w:r>
        <w:rPr>
          <w:i/>
          <w:sz w:val="18"/>
          <w:szCs w:val="18"/>
        </w:rPr>
        <w:t>Capsicum annuum</w:t>
      </w:r>
      <w:r>
        <w:rPr>
          <w:sz w:val="18"/>
          <w:szCs w:val="18"/>
        </w:rPr>
        <w:t xml:space="preserve">, DST- </w:t>
      </w:r>
      <w:r>
        <w:rPr>
          <w:i/>
          <w:sz w:val="18"/>
          <w:szCs w:val="18"/>
        </w:rPr>
        <w:t>Datura stramonium</w:t>
      </w:r>
      <w:r>
        <w:rPr>
          <w:sz w:val="18"/>
          <w:szCs w:val="18"/>
        </w:rPr>
        <w:t>,</w:t>
      </w:r>
      <w:r>
        <w:rPr>
          <w:i/>
          <w:sz w:val="18"/>
          <w:szCs w:val="18"/>
        </w:rPr>
        <w:t xml:space="preserve"> </w:t>
      </w:r>
      <w:r>
        <w:rPr>
          <w:sz w:val="18"/>
          <w:szCs w:val="18"/>
        </w:rPr>
        <w:t xml:space="preserve">NSY- </w:t>
      </w:r>
      <w:r>
        <w:rPr>
          <w:i/>
          <w:sz w:val="18"/>
          <w:szCs w:val="18"/>
        </w:rPr>
        <w:t>Nicotiana sylvestris</w:t>
      </w:r>
      <w:r>
        <w:rPr>
          <w:sz w:val="18"/>
          <w:szCs w:val="18"/>
        </w:rPr>
        <w:t xml:space="preserve">, NTA- </w:t>
      </w:r>
      <w:r>
        <w:rPr>
          <w:i/>
          <w:sz w:val="18"/>
          <w:szCs w:val="18"/>
        </w:rPr>
        <w:t>Nicotiana tabacum</w:t>
      </w:r>
      <w:r>
        <w:rPr>
          <w:sz w:val="18"/>
          <w:szCs w:val="18"/>
        </w:rPr>
        <w:t xml:space="preserve">, NTO- </w:t>
      </w:r>
      <w:r>
        <w:rPr>
          <w:i/>
          <w:sz w:val="18"/>
          <w:szCs w:val="18"/>
        </w:rPr>
        <w:t>Nicotiana tomentosiformis</w:t>
      </w:r>
      <w:r>
        <w:rPr>
          <w:sz w:val="18"/>
          <w:szCs w:val="18"/>
        </w:rPr>
        <w:t xml:space="preserve">, NUN- </w:t>
      </w:r>
      <w:r>
        <w:rPr>
          <w:i/>
          <w:sz w:val="18"/>
          <w:szCs w:val="18"/>
        </w:rPr>
        <w:t>Nicotiana undulata</w:t>
      </w:r>
      <w:r>
        <w:rPr>
          <w:sz w:val="18"/>
          <w:szCs w:val="18"/>
        </w:rPr>
        <w:t xml:space="preserve">, SBU- </w:t>
      </w:r>
      <w:r>
        <w:rPr>
          <w:i/>
          <w:sz w:val="18"/>
          <w:szCs w:val="18"/>
        </w:rPr>
        <w:t>Solanum bulbocastanum</w:t>
      </w:r>
      <w:r>
        <w:rPr>
          <w:sz w:val="18"/>
          <w:szCs w:val="18"/>
        </w:rPr>
        <w:t xml:space="preserve">, SLY- </w:t>
      </w:r>
      <w:r>
        <w:rPr>
          <w:i/>
          <w:sz w:val="18"/>
          <w:szCs w:val="18"/>
        </w:rPr>
        <w:t>Solanum lycopersicum</w:t>
      </w:r>
      <w:r>
        <w:rPr>
          <w:sz w:val="18"/>
          <w:szCs w:val="18"/>
        </w:rPr>
        <w:t xml:space="preserve">, STU- </w:t>
      </w:r>
      <w:r>
        <w:rPr>
          <w:i/>
          <w:sz w:val="18"/>
          <w:szCs w:val="18"/>
        </w:rPr>
        <w:t>Solanum tuberosum</w:t>
      </w:r>
      <w:r>
        <w:rPr>
          <w:sz w:val="18"/>
          <w:szCs w:val="18"/>
        </w:rPr>
        <w:t xml:space="preserve">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3"/>
      <w:type w:val="nextPage"/>
      <w:pgSz w:w="12240" w:h="16272"/>
      <w:pgMar w:left="1440" w:right="1440" w:gutter="0" w:header="0" w:top="1440" w:footer="43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b w:val="false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HTMLPreformatted">
    <w:name w:val="HTML Preformatted"/>
    <w:basedOn w:val="Normal"/>
    <w:qFormat/>
    <w:pPr>
      <w:spacing w:lineRule="auto" w:line="240"/>
      <w:jc w:val="left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05:43:00Z</dcterms:created>
  <dc:creator>preet</dc:creator>
  <dc:description/>
  <cp:keywords/>
  <dc:language>en-US</dc:language>
  <cp:lastModifiedBy>preet</cp:lastModifiedBy>
  <cp:lastPrinted>2013-07-09T17:23:00Z</cp:lastPrinted>
  <dcterms:modified xsi:type="dcterms:W3CDTF">2014-07-29T10:59:00Z</dcterms:modified>
  <cp:revision>254</cp:revision>
  <dc:subject/>
  <dc:title/>
</cp:coreProperties>
</file>